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62FB60" w14:textId="77777777" w:rsidR="009B7B79" w:rsidRDefault="005A7DD4">
      <w:r>
        <w:t xml:space="preserve">Supplementary file A: </w:t>
      </w:r>
      <w:r w:rsidRPr="005A7DD4">
        <w:t>The Theoretical Framework of Acceptability dom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A7DD4" w14:paraId="73BAFA8B" w14:textId="77777777" w:rsidTr="005A7DD4">
        <w:tc>
          <w:tcPr>
            <w:tcW w:w="4508" w:type="dxa"/>
          </w:tcPr>
          <w:p w14:paraId="52526FD6" w14:textId="77777777" w:rsidR="005A7DD4" w:rsidRDefault="005A7DD4">
            <w:r>
              <w:t>Domain</w:t>
            </w:r>
          </w:p>
        </w:tc>
        <w:tc>
          <w:tcPr>
            <w:tcW w:w="4508" w:type="dxa"/>
          </w:tcPr>
          <w:p w14:paraId="3F99360A" w14:textId="77777777" w:rsidR="005A7DD4" w:rsidRDefault="005A7DD4">
            <w:r>
              <w:t>Question</w:t>
            </w:r>
          </w:p>
        </w:tc>
      </w:tr>
      <w:tr w:rsidR="005A7DD4" w14:paraId="56215126" w14:textId="77777777" w:rsidTr="005A7DD4">
        <w:tc>
          <w:tcPr>
            <w:tcW w:w="4508" w:type="dxa"/>
          </w:tcPr>
          <w:p w14:paraId="672A8953" w14:textId="77777777" w:rsidR="005A7DD4" w:rsidRDefault="005A7DD4">
            <w:r>
              <w:t>Affective attitude</w:t>
            </w:r>
          </w:p>
        </w:tc>
        <w:tc>
          <w:tcPr>
            <w:tcW w:w="4508" w:type="dxa"/>
          </w:tcPr>
          <w:p w14:paraId="65E32578" w14:textId="77777777" w:rsidR="005A7DD4" w:rsidRDefault="005A7DD4">
            <w:r w:rsidRPr="005A7DD4">
              <w:t>On a scale of 0-10, how good or bad did you feel when using the volitional help sheet?</w:t>
            </w:r>
          </w:p>
        </w:tc>
      </w:tr>
      <w:tr w:rsidR="005A7DD4" w14:paraId="1CF820C4" w14:textId="77777777" w:rsidTr="005A7DD4">
        <w:tc>
          <w:tcPr>
            <w:tcW w:w="4508" w:type="dxa"/>
          </w:tcPr>
          <w:p w14:paraId="5732EF80" w14:textId="77777777" w:rsidR="005A7DD4" w:rsidRDefault="005A7DD4">
            <w:r>
              <w:t xml:space="preserve">Burden </w:t>
            </w:r>
          </w:p>
        </w:tc>
        <w:tc>
          <w:tcPr>
            <w:tcW w:w="4508" w:type="dxa"/>
          </w:tcPr>
          <w:p w14:paraId="581AF364" w14:textId="77777777" w:rsidR="005A7DD4" w:rsidRDefault="005A7DD4">
            <w:r w:rsidRPr="005A7DD4">
              <w:t>On a scale of 0-10, how much effort was required to use the volitional help sheet?</w:t>
            </w:r>
          </w:p>
        </w:tc>
      </w:tr>
      <w:tr w:rsidR="005A7DD4" w14:paraId="6A8F6F3F" w14:textId="77777777" w:rsidTr="005A7DD4">
        <w:tc>
          <w:tcPr>
            <w:tcW w:w="4508" w:type="dxa"/>
          </w:tcPr>
          <w:p w14:paraId="760DC615" w14:textId="77777777" w:rsidR="005A7DD4" w:rsidRDefault="005A7DD4">
            <w:r>
              <w:t>Ethicality</w:t>
            </w:r>
          </w:p>
        </w:tc>
        <w:tc>
          <w:tcPr>
            <w:tcW w:w="4508" w:type="dxa"/>
          </w:tcPr>
          <w:p w14:paraId="09750D64" w14:textId="77777777" w:rsidR="005A7DD4" w:rsidRDefault="005A7DD4">
            <w:r w:rsidRPr="005A7DD4">
              <w:t>On a scale of 0-10, how much was using the volitional help sheet a good fit with your personal values?</w:t>
            </w:r>
          </w:p>
        </w:tc>
      </w:tr>
      <w:tr w:rsidR="005A7DD4" w14:paraId="1A482910" w14:textId="77777777" w:rsidTr="005A7DD4">
        <w:tc>
          <w:tcPr>
            <w:tcW w:w="4508" w:type="dxa"/>
          </w:tcPr>
          <w:p w14:paraId="1BABAD63" w14:textId="77777777" w:rsidR="005A7DD4" w:rsidRDefault="005A7DD4">
            <w:r>
              <w:t>Self-efficacy</w:t>
            </w:r>
          </w:p>
        </w:tc>
        <w:tc>
          <w:tcPr>
            <w:tcW w:w="4508" w:type="dxa"/>
          </w:tcPr>
          <w:p w14:paraId="24277F37" w14:textId="77777777" w:rsidR="005A7DD4" w:rsidRDefault="005A7DD4">
            <w:r w:rsidRPr="005A7DD4">
              <w:t>On a scale of 0-10, how confident were you about using the volitional help sheet?</w:t>
            </w:r>
          </w:p>
        </w:tc>
      </w:tr>
      <w:tr w:rsidR="005A7DD4" w14:paraId="0CFA31A6" w14:textId="77777777" w:rsidTr="005A7DD4">
        <w:tc>
          <w:tcPr>
            <w:tcW w:w="4508" w:type="dxa"/>
          </w:tcPr>
          <w:p w14:paraId="5D5C1A9C" w14:textId="77777777" w:rsidR="005A7DD4" w:rsidRDefault="005A7DD4">
            <w:r>
              <w:t xml:space="preserve">Opportunity </w:t>
            </w:r>
          </w:p>
        </w:tc>
        <w:tc>
          <w:tcPr>
            <w:tcW w:w="4508" w:type="dxa"/>
          </w:tcPr>
          <w:p w14:paraId="3175BDAC" w14:textId="77777777" w:rsidR="005A7DD4" w:rsidRDefault="005A7DD4">
            <w:r w:rsidRPr="005A7DD4">
              <w:t>On a scale of 0-10, to what extent did you give up any benefits, profits, or values when using the volitional help sheet?</w:t>
            </w:r>
          </w:p>
        </w:tc>
      </w:tr>
      <w:tr w:rsidR="005A7DD4" w14:paraId="618F8238" w14:textId="77777777" w:rsidTr="005A7DD4">
        <w:tc>
          <w:tcPr>
            <w:tcW w:w="4508" w:type="dxa"/>
          </w:tcPr>
          <w:p w14:paraId="754F6FB0" w14:textId="77777777" w:rsidR="005A7DD4" w:rsidRDefault="005A7DD4">
            <w:r w:rsidRPr="005A7DD4">
              <w:t>Intervention coherence</w:t>
            </w:r>
          </w:p>
        </w:tc>
        <w:tc>
          <w:tcPr>
            <w:tcW w:w="4508" w:type="dxa"/>
          </w:tcPr>
          <w:p w14:paraId="037CB099" w14:textId="77777777" w:rsidR="005A7DD4" w:rsidRDefault="005A7DD4">
            <w:r w:rsidRPr="005A7DD4">
              <w:t>On a scale of 0-10, how confident were you that you understood the volitional help sheet and how it works?</w:t>
            </w:r>
          </w:p>
        </w:tc>
      </w:tr>
      <w:tr w:rsidR="005A7DD4" w14:paraId="1DA5C0BF" w14:textId="77777777" w:rsidTr="005A7DD4">
        <w:tc>
          <w:tcPr>
            <w:tcW w:w="4508" w:type="dxa"/>
          </w:tcPr>
          <w:p w14:paraId="598397BA" w14:textId="77777777" w:rsidR="005A7DD4" w:rsidRDefault="005A7DD4">
            <w:r w:rsidRPr="005A7DD4">
              <w:t>Perceived effectiveness</w:t>
            </w:r>
          </w:p>
        </w:tc>
        <w:tc>
          <w:tcPr>
            <w:tcW w:w="4508" w:type="dxa"/>
          </w:tcPr>
          <w:p w14:paraId="28609E4D" w14:textId="77777777" w:rsidR="005A7DD4" w:rsidRDefault="005A7DD4">
            <w:r w:rsidRPr="005A7DD4">
              <w:t>On a scale of 0-10, how confident were you that the volitional help sheet is likely to achieve its purpose?</w:t>
            </w:r>
            <w:bookmarkStart w:id="0" w:name="_GoBack"/>
            <w:bookmarkEnd w:id="0"/>
          </w:p>
        </w:tc>
      </w:tr>
    </w:tbl>
    <w:p w14:paraId="7AE031E1" w14:textId="77777777" w:rsidR="005A7DD4" w:rsidRDefault="005A7DD4"/>
    <w:sectPr w:rsidR="005A7D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DD4"/>
    <w:rsid w:val="00046955"/>
    <w:rsid w:val="005A7DD4"/>
    <w:rsid w:val="00C1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6EB09"/>
  <w15:chartTrackingRefBased/>
  <w15:docId w15:val="{5A0A6121-09A8-4F64-852D-7575F0861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C446A67004B643839034CBE68110DA" ma:contentTypeVersion="15" ma:contentTypeDescription="Create a new document." ma:contentTypeScope="" ma:versionID="2e45b6a9dc11505539188b0295e5709f">
  <xsd:schema xmlns:xsd="http://www.w3.org/2001/XMLSchema" xmlns:xs="http://www.w3.org/2001/XMLSchema" xmlns:p="http://schemas.microsoft.com/office/2006/metadata/properties" xmlns:ns3="3e5a29f7-35c1-4390-b16e-78faa4cef06b" xmlns:ns4="ac35c586-ce3e-4dfe-be63-4558e58c5241" targetNamespace="http://schemas.microsoft.com/office/2006/metadata/properties" ma:root="true" ma:fieldsID="936ea69a92b72634185068c634a903a6" ns3:_="" ns4:_="">
    <xsd:import namespace="3e5a29f7-35c1-4390-b16e-78faa4cef06b"/>
    <xsd:import namespace="ac35c586-ce3e-4dfe-be63-4558e58c52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5a29f7-35c1-4390-b16e-78faa4cef0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5c586-ce3e-4dfe-be63-4558e58c5241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e5a29f7-35c1-4390-b16e-78faa4cef06b" xsi:nil="true"/>
  </documentManagement>
</p:properties>
</file>

<file path=customXml/itemProps1.xml><?xml version="1.0" encoding="utf-8"?>
<ds:datastoreItem xmlns:ds="http://schemas.openxmlformats.org/officeDocument/2006/customXml" ds:itemID="{F7654C7B-F316-4C01-9FAF-4CD6B749FE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5a29f7-35c1-4390-b16e-78faa4cef06b"/>
    <ds:schemaRef ds:uri="ac35c586-ce3e-4dfe-be63-4558e58c52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F18155-B481-439B-92DE-92E74BD4FD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3A2650-A873-487F-800A-3A43D29CE14D}">
  <ds:schemaRefs>
    <ds:schemaRef ds:uri="ac35c586-ce3e-4dfe-be63-4558e58c5241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3e5a29f7-35c1-4390-b16e-78faa4cef06b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Keyworth</dc:creator>
  <cp:keywords/>
  <dc:description/>
  <cp:lastModifiedBy>Chris Keyworth</cp:lastModifiedBy>
  <cp:revision>1</cp:revision>
  <dcterms:created xsi:type="dcterms:W3CDTF">2023-05-15T15:43:00Z</dcterms:created>
  <dcterms:modified xsi:type="dcterms:W3CDTF">2023-05-15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C446A67004B643839034CBE68110DA</vt:lpwstr>
  </property>
</Properties>
</file>